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513" w:rsidRPr="004153FD" w:rsidRDefault="00894513" w:rsidP="00894513">
      <w:pPr>
        <w:spacing w:after="0" w:line="240" w:lineRule="auto"/>
        <w:rPr>
          <w:rFonts w:cstheme="minorHAnsi"/>
          <w:b/>
          <w:sz w:val="24"/>
          <w:szCs w:val="24"/>
        </w:rPr>
      </w:pPr>
      <w:r w:rsidRPr="004153FD">
        <w:rPr>
          <w:rFonts w:cstheme="minorHAnsi"/>
          <w:b/>
          <w:sz w:val="24"/>
          <w:szCs w:val="24"/>
          <w:lang w:val="en-US"/>
        </w:rPr>
        <w:t xml:space="preserve">Additional File 3. </w:t>
      </w:r>
      <w:r w:rsidRPr="004153FD">
        <w:rPr>
          <w:rFonts w:cstheme="minorHAnsi"/>
          <w:b/>
          <w:sz w:val="24"/>
          <w:szCs w:val="24"/>
        </w:rPr>
        <w:t>Women’s health domains addressed in included policies</w:t>
      </w:r>
    </w:p>
    <w:p w:rsidR="00894513" w:rsidRPr="00383621" w:rsidRDefault="00894513" w:rsidP="00894513">
      <w:pPr>
        <w:spacing w:after="0" w:line="240" w:lineRule="auto"/>
        <w:rPr>
          <w:rFonts w:cstheme="minorHAnsi"/>
          <w:sz w:val="24"/>
          <w:szCs w:val="24"/>
        </w:rPr>
      </w:pPr>
    </w:p>
    <w:p w:rsidR="00894513" w:rsidRPr="004153FD" w:rsidRDefault="00894513" w:rsidP="00894513">
      <w:pPr>
        <w:spacing w:after="0" w:line="240" w:lineRule="auto"/>
        <w:rPr>
          <w:rFonts w:cstheme="minorHAnsi"/>
          <w:b/>
          <w:sz w:val="24"/>
          <w:szCs w:val="24"/>
        </w:rPr>
      </w:pPr>
      <w:r w:rsidRPr="004153FD">
        <w:rPr>
          <w:rFonts w:cstheme="minorHAnsi"/>
          <w:b/>
          <w:sz w:val="24"/>
          <w:szCs w:val="24"/>
        </w:rPr>
        <w:t xml:space="preserve">Depression (or mental health) </w:t>
      </w:r>
    </w:p>
    <w:tbl>
      <w:tblPr>
        <w:tblStyle w:val="TableGrid"/>
        <w:tblW w:w="142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480"/>
        <w:gridCol w:w="1080"/>
        <w:gridCol w:w="1260"/>
        <w:gridCol w:w="1080"/>
        <w:gridCol w:w="1440"/>
        <w:gridCol w:w="851"/>
        <w:gridCol w:w="1276"/>
        <w:gridCol w:w="753"/>
      </w:tblGrid>
      <w:tr w:rsidR="00894513" w:rsidRPr="00D442A5" w:rsidTr="00C327CE">
        <w:tc>
          <w:tcPr>
            <w:tcW w:w="6480" w:type="dxa"/>
            <w:vMerge w:val="restart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6987" w:type="dxa"/>
            <w:gridSpan w:val="6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Women’s Health Domains</w:t>
            </w:r>
          </w:p>
        </w:tc>
        <w:tc>
          <w:tcPr>
            <w:tcW w:w="753" w:type="dxa"/>
            <w:vMerge w:val="restart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otal (n)</w:t>
            </w:r>
          </w:p>
        </w:tc>
      </w:tr>
      <w:tr w:rsidR="00894513" w:rsidRPr="00D442A5" w:rsidTr="00C327CE">
        <w:tc>
          <w:tcPr>
            <w:tcW w:w="6480" w:type="dxa"/>
            <w:vMerge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153FD">
              <w:rPr>
                <w:rFonts w:eastAsia="Calibri" w:cstheme="minorHAnsi"/>
                <w:sz w:val="18"/>
                <w:szCs w:val="18"/>
              </w:rPr>
              <w:t>Issues to consider for women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153FD">
              <w:rPr>
                <w:rFonts w:eastAsia="Calibri" w:cstheme="minorHAnsi"/>
                <w:sz w:val="18"/>
                <w:szCs w:val="18"/>
              </w:rPr>
              <w:t>Social determinants of health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153FD">
              <w:rPr>
                <w:rFonts w:eastAsia="Calibri" w:cstheme="minorHAnsi"/>
                <w:sz w:val="18"/>
                <w:szCs w:val="18"/>
              </w:rPr>
              <w:t>Issues specific to sub-groups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153FD">
              <w:rPr>
                <w:rFonts w:eastAsia="Calibri" w:cstheme="minorHAnsi"/>
                <w:sz w:val="18"/>
                <w:szCs w:val="18"/>
              </w:rPr>
              <w:t>Distinguished care for women from men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153FD">
              <w:rPr>
                <w:rFonts w:eastAsia="Calibri" w:cstheme="minorHAnsi"/>
                <w:sz w:val="18"/>
                <w:szCs w:val="18"/>
              </w:rPr>
              <w:t>Abuse or violence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153FD">
              <w:rPr>
                <w:rFonts w:eastAsia="Calibri" w:cstheme="minorHAnsi"/>
                <w:sz w:val="18"/>
                <w:szCs w:val="18"/>
              </w:rPr>
              <w:t>Discrimination or stigma</w:t>
            </w:r>
          </w:p>
        </w:tc>
        <w:tc>
          <w:tcPr>
            <w:tcW w:w="753" w:type="dxa"/>
            <w:vMerge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894513" w:rsidRPr="00D442A5" w:rsidTr="00C327CE">
        <w:trPr>
          <w:trHeight w:val="482"/>
        </w:trPr>
        <w:tc>
          <w:tcPr>
            <w:tcW w:w="6480" w:type="dxa"/>
            <w:shd w:val="clear" w:color="auto" w:fill="auto"/>
          </w:tcPr>
          <w:p w:rsidR="00894513" w:rsidRPr="00D442A5" w:rsidRDefault="00894513" w:rsidP="00C327CE">
            <w:pPr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</w:pPr>
            <w:r w:rsidRPr="00D442A5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 xml:space="preserve">Ontario Ministry of Health and Long- Term Care Estimates Briefing Book 2017-18, Canada 2018 [30] 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The Status of Women in Manitoba 2018 (Manitoba Minis</w:t>
            </w: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try of Health, Canada, 2018) [31</w:t>
            </w: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  <w:shd w:val="clear" w:color="auto" w:fill="auto"/>
          </w:tcPr>
          <w:p w:rsidR="00894513" w:rsidRPr="00D442A5" w:rsidRDefault="00894513" w:rsidP="00C327CE">
            <w:pPr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</w:pPr>
            <w:r w:rsidRPr="00D442A5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Mental Health and Addictions Realizing the Vision Better Mental Health Mean</w:t>
            </w:r>
            <w:r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>s Better Health, Canada 2017 [33</w:t>
            </w:r>
            <w:r w:rsidRPr="00D442A5">
              <w:rPr>
                <w:rFonts w:ascii="Calibri" w:eastAsia="Calibri" w:hAnsi="Calibri" w:cs="Times New Roman"/>
                <w:iCs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Milestones on Our Journey Transforming Mental Health and Addictions in Nova Scotia A Provincial Model for Promoting Positive Mental Health, Care and Support (NS Health Authority, Canada, 2017)</w:t>
            </w:r>
            <w:r w:rsidRPr="00D442A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[35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Transformational Roadmap Addiction &amp; Mental Health Strategic Clinical Network (Alberta Health Services, Canada, 2017) [36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</w:rPr>
              <w:t>Towards Recovery: The Mental Health and Addictions Action Plan for Newfoundland and Labrador (Government of Newfoundlan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Labrador, Canada, 2017) [37</w:t>
            </w:r>
            <w:r w:rsidRPr="00D442A5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Provincial Clinical and Preventative Services Planning for Manitoba: Doing things differently and better (Manitoba Ministry of Health, Canada, 2017)</w:t>
            </w:r>
            <w:r w:rsidRPr="00D442A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  <w:p w:rsidR="00894513" w:rsidRPr="00D442A5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[38</w:t>
            </w: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</w:t>
            </w: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Moving Forward Together</w:t>
            </w:r>
            <w:r w:rsidRPr="00D442A5">
              <w:rPr>
                <w:rFonts w:ascii="Calibri" w:eastAsia="Calibri" w:hAnsi="Calibri" w:cs="Calibri"/>
                <w:sz w:val="20"/>
                <w:szCs w:val="20"/>
              </w:rPr>
              <w:t>, Prince Edward Island’s Mental Health and Addictions Strategy, covering the period 2016 to 2026 (PEI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Mental Health Canada, 2016) [40</w:t>
            </w:r>
            <w:r w:rsidRPr="00D442A5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</w:rPr>
              <w:t xml:space="preserve">Health Inequities in New Brunswick: A Report from the Office of the </w:t>
            </w:r>
          </w:p>
          <w:p w:rsidR="00894513" w:rsidRPr="00D442A5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</w:rPr>
              <w:t>Chief Medical Officer of Health, NB (New Brunswick Depar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ent of Health Canada, 2016) [41</w:t>
            </w:r>
            <w:r w:rsidRPr="00D442A5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Health PEI Annual Report 2016-2017 (Health Prince Edward Island, Canada,</w:t>
            </w: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 2016) [42</w:t>
            </w: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Provincial Advisory Council Addiction &amp; Mental Health</w:t>
            </w: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 </w:t>
            </w: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2015-16 Annual Report (Alberta Health Services  Cana</w:t>
            </w: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da, 2016) [44</w:t>
            </w: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Enabling Effective, Quality Population and Patient-centred Care: A Provincial Strategy for Health Human Resources. (BC Minis</w:t>
            </w: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try of Health, Canada, 2015) [45</w:t>
            </w: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 xml:space="preserve">Primary and Community Care in BC: A Strategic Policy Framework </w:t>
            </w:r>
          </w:p>
          <w:p w:rsidR="00894513" w:rsidRPr="00D442A5" w:rsidRDefault="00894513" w:rsidP="00C327CE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(BC Ministry of Health, Canada, 2015)</w:t>
            </w:r>
            <w:r w:rsidRPr="00D442A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 </w:t>
            </w: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[46</w:t>
            </w: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</w:rPr>
              <w:t>Progress Report The Action Plan for Mental Health in New Brunswick</w:t>
            </w:r>
          </w:p>
          <w:p w:rsidR="00894513" w:rsidRPr="00D442A5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</w:rPr>
              <w:t xml:space="preserve">2011–2018 (Government of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New Brunswick, Canada, 2015) [47</w:t>
            </w:r>
            <w:r w:rsidRPr="00D442A5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lastRenderedPageBreak/>
              <w:t>Healthy Environments, Healthy People 2015 Health Status of Manitobans Report (Governmen</w:t>
            </w: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t of Manitoba, Canada, 2015) [48</w:t>
            </w: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</w:rPr>
              <w:t>New Brunswick’s Wellness Strategy 2014-2021 The heart of our future (New Brunswick Depart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ent of Health Canada, 2014) [50</w:t>
            </w:r>
            <w:r w:rsidRPr="00D442A5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Healthy Minds, Healthy People A Ten-Year Plan to Address Mental Health</w:t>
            </w:r>
          </w:p>
          <w:p w:rsidR="00894513" w:rsidRPr="00D442A5" w:rsidRDefault="00894513" w:rsidP="00C327CE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and Substance Use in British Columbia. Monitoring Progress: 2012 Annual Report (BC Minis</w:t>
            </w: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try of Health, Canada, 2012) [54</w:t>
            </w: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</w:rPr>
              <w:t>Provincial Mental Health and Addictions Advisory Council Activity Plan 2011-2014 (Government of Newfoundlan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Labrador, Canada, 2011) [56</w:t>
            </w:r>
            <w:r w:rsidRPr="00D442A5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mbria" w:eastAsia="Cambria" w:hAnsi="Cambria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4153FD">
              <w:rPr>
                <w:rFonts w:ascii="Calibri" w:eastAsia="Cambria" w:hAnsi="Calibri" w:cs="Calibri"/>
                <w:iCs/>
                <w:color w:val="000000"/>
                <w:sz w:val="20"/>
                <w:szCs w:val="20"/>
                <w:lang w:val="en-US"/>
              </w:rPr>
              <w:t>Manitoba Women’s Health Strategy 2011(Ministry of He</w:t>
            </w:r>
            <w:r>
              <w:rPr>
                <w:rFonts w:ascii="Calibri" w:eastAsia="Cambria" w:hAnsi="Calibri" w:cs="Calibri"/>
                <w:iCs/>
                <w:color w:val="000000"/>
                <w:sz w:val="20"/>
                <w:szCs w:val="20"/>
                <w:lang w:val="en-US"/>
              </w:rPr>
              <w:t>alth Manitoba, Canada, 2011) [57</w:t>
            </w:r>
            <w:r w:rsidRPr="004153FD">
              <w:rPr>
                <w:rFonts w:ascii="Calibri" w:eastAsia="Cambria" w:hAnsi="Calibri" w:cs="Calibri"/>
                <w:iCs/>
                <w:color w:val="000000"/>
                <w:sz w:val="20"/>
                <w:szCs w:val="20"/>
                <w:lang w:val="en-US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Report on the Health Status of Manitobans 2010 Priorities for Prevention:</w:t>
            </w:r>
          </w:p>
          <w:p w:rsidR="00894513" w:rsidRPr="00D442A5" w:rsidRDefault="00894513" w:rsidP="00C327CE">
            <w:pP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Everyone, Every Place, Every Day (Manitoba Ministry of Health, Canada, 2011)</w:t>
            </w:r>
            <w:r w:rsidRPr="00D442A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iCs/>
                <w:sz w:val="20"/>
                <w:szCs w:val="20"/>
              </w:rPr>
              <w:t>[58</w:t>
            </w:r>
            <w:r w:rsidRPr="00D442A5">
              <w:rPr>
                <w:rFonts w:ascii="Calibri" w:eastAsia="Calibri" w:hAnsi="Calibri" w:cs="Calibri"/>
                <w:iCs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894513" w:rsidRPr="00D442A5" w:rsidTr="00C327CE">
        <w:tc>
          <w:tcPr>
            <w:tcW w:w="6480" w:type="dxa"/>
          </w:tcPr>
          <w:p w:rsidR="00894513" w:rsidRPr="00D442A5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1080" w:type="dxa"/>
            <w:vAlign w:val="bottom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260" w:type="dxa"/>
            <w:vAlign w:val="bottom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080" w:type="dxa"/>
            <w:vAlign w:val="bottom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1440" w:type="dxa"/>
            <w:vAlign w:val="bottom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1" w:type="dxa"/>
            <w:vAlign w:val="bottom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276" w:type="dxa"/>
            <w:vAlign w:val="bottom"/>
          </w:tcPr>
          <w:p w:rsidR="00894513" w:rsidRPr="00D442A5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53" w:type="dxa"/>
          </w:tcPr>
          <w:p w:rsidR="00894513" w:rsidRPr="00D442A5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442A5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</w:tr>
    </w:tbl>
    <w:p w:rsidR="00894513" w:rsidRDefault="00894513" w:rsidP="00894513">
      <w:pPr>
        <w:spacing w:after="0" w:line="240" w:lineRule="auto"/>
        <w:rPr>
          <w:rFonts w:cstheme="minorHAnsi"/>
          <w:b/>
          <w:sz w:val="24"/>
          <w:szCs w:val="24"/>
        </w:rPr>
      </w:pPr>
    </w:p>
    <w:p w:rsidR="00894513" w:rsidRDefault="00894513" w:rsidP="00894513">
      <w:pPr>
        <w:spacing w:after="0" w:line="240" w:lineRule="auto"/>
        <w:rPr>
          <w:b/>
          <w:sz w:val="24"/>
          <w:szCs w:val="24"/>
        </w:rPr>
      </w:pPr>
      <w:r w:rsidRPr="00AB2236">
        <w:rPr>
          <w:b/>
          <w:sz w:val="24"/>
          <w:szCs w:val="24"/>
        </w:rPr>
        <w:t>Cardiac rehabilitation (cardiovascular health)</w:t>
      </w:r>
    </w:p>
    <w:tbl>
      <w:tblPr>
        <w:tblStyle w:val="TableGrid"/>
        <w:tblW w:w="142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480"/>
        <w:gridCol w:w="1080"/>
        <w:gridCol w:w="1260"/>
        <w:gridCol w:w="1080"/>
        <w:gridCol w:w="1440"/>
        <w:gridCol w:w="851"/>
        <w:gridCol w:w="1276"/>
        <w:gridCol w:w="753"/>
      </w:tblGrid>
      <w:tr w:rsidR="00894513" w:rsidRPr="004153FD" w:rsidTr="00C327CE">
        <w:tc>
          <w:tcPr>
            <w:tcW w:w="6480" w:type="dxa"/>
            <w:vMerge w:val="restart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olicy</w:t>
            </w:r>
          </w:p>
        </w:tc>
        <w:tc>
          <w:tcPr>
            <w:tcW w:w="6987" w:type="dxa"/>
            <w:gridSpan w:val="6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Women’s Health Domains</w:t>
            </w:r>
          </w:p>
        </w:tc>
        <w:tc>
          <w:tcPr>
            <w:tcW w:w="753" w:type="dxa"/>
            <w:vMerge w:val="restart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Total (n)</w:t>
            </w:r>
          </w:p>
        </w:tc>
      </w:tr>
      <w:tr w:rsidR="00894513" w:rsidRPr="004153FD" w:rsidTr="00C327CE">
        <w:tc>
          <w:tcPr>
            <w:tcW w:w="6480" w:type="dxa"/>
            <w:vMerge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153FD">
              <w:rPr>
                <w:rFonts w:eastAsia="Calibri" w:cstheme="minorHAnsi"/>
                <w:sz w:val="18"/>
                <w:szCs w:val="18"/>
              </w:rPr>
              <w:t>Issues to consider for women</w:t>
            </w:r>
          </w:p>
        </w:tc>
        <w:tc>
          <w:tcPr>
            <w:tcW w:w="126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153FD">
              <w:rPr>
                <w:rFonts w:eastAsia="Calibri" w:cstheme="minorHAnsi"/>
                <w:sz w:val="18"/>
                <w:szCs w:val="18"/>
              </w:rPr>
              <w:t>Social determinants of health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153FD">
              <w:rPr>
                <w:rFonts w:eastAsia="Calibri" w:cstheme="minorHAnsi"/>
                <w:sz w:val="18"/>
                <w:szCs w:val="18"/>
              </w:rPr>
              <w:t>Issues specific to sub-groups</w:t>
            </w:r>
          </w:p>
        </w:tc>
        <w:tc>
          <w:tcPr>
            <w:tcW w:w="144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153FD">
              <w:rPr>
                <w:rFonts w:eastAsia="Calibri" w:cstheme="minorHAnsi"/>
                <w:sz w:val="18"/>
                <w:szCs w:val="18"/>
              </w:rPr>
              <w:t>Distinguished care for women from men</w:t>
            </w:r>
          </w:p>
        </w:tc>
        <w:tc>
          <w:tcPr>
            <w:tcW w:w="851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153FD">
              <w:rPr>
                <w:rFonts w:eastAsia="Calibri" w:cstheme="minorHAnsi"/>
                <w:sz w:val="18"/>
                <w:szCs w:val="18"/>
              </w:rPr>
              <w:t>Abuse or violence</w:t>
            </w:r>
          </w:p>
        </w:tc>
        <w:tc>
          <w:tcPr>
            <w:tcW w:w="1276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4153FD">
              <w:rPr>
                <w:rFonts w:eastAsia="Calibri" w:cstheme="minorHAnsi"/>
                <w:sz w:val="18"/>
                <w:szCs w:val="18"/>
              </w:rPr>
              <w:t>Discrimination or stigma</w:t>
            </w:r>
          </w:p>
        </w:tc>
        <w:tc>
          <w:tcPr>
            <w:tcW w:w="753" w:type="dxa"/>
            <w:vMerge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</w:tr>
      <w:tr w:rsidR="00894513" w:rsidRPr="004153FD" w:rsidTr="00C327CE">
        <w:tc>
          <w:tcPr>
            <w:tcW w:w="6480" w:type="dxa"/>
          </w:tcPr>
          <w:p w:rsidR="00894513" w:rsidRPr="004153FD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</w:rPr>
              <w:t>Report from the Canadian Chronic Disease Surveillance System: Heart Disease in Canada (Public Health Agency of Canada, Canada, 2018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[60</w:t>
            </w:r>
            <w:r w:rsidRPr="004153FD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4153FD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894513" w:rsidRPr="004153FD" w:rsidTr="00C327CE">
        <w:tc>
          <w:tcPr>
            <w:tcW w:w="6480" w:type="dxa"/>
          </w:tcPr>
          <w:p w:rsidR="00894513" w:rsidRPr="004153FD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</w:rPr>
              <w:t>Department of Health and Community Services’ 2017-2020 Strategic Plan (Government of Newfoundland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and Labrador, Canada, 2017) [62</w:t>
            </w:r>
            <w:r w:rsidRPr="004153FD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4153FD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894513" w:rsidRPr="004153FD" w:rsidTr="00C327CE">
        <w:tc>
          <w:tcPr>
            <w:tcW w:w="6480" w:type="dxa"/>
          </w:tcPr>
          <w:p w:rsidR="00894513" w:rsidRPr="004153FD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</w:rPr>
              <w:t>Accreditation Report (Alberta H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lth Services, Canada, 2016) [63</w:t>
            </w:r>
            <w:r w:rsidRPr="004153FD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4153FD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894513" w:rsidRPr="004153FD" w:rsidTr="00C327CE">
        <w:tc>
          <w:tcPr>
            <w:tcW w:w="6480" w:type="dxa"/>
          </w:tcPr>
          <w:p w:rsidR="00894513" w:rsidRPr="004153FD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</w:rPr>
              <w:t>A Vision for Chronic Condition and Disease Prevention and Management (Alberta He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alth Services, Canada, 2016) [64</w:t>
            </w:r>
            <w:r w:rsidRPr="004153FD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4153FD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894513" w:rsidRPr="004153FD" w:rsidTr="00C327CE">
        <w:tc>
          <w:tcPr>
            <w:tcW w:w="6480" w:type="dxa"/>
          </w:tcPr>
          <w:p w:rsidR="00894513" w:rsidRPr="004153FD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</w:rPr>
              <w:t xml:space="preserve">Health Annual Report 2016–2017 (Province of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New Brunswick, Canada, 2016) [65</w:t>
            </w:r>
            <w:r w:rsidRPr="004153FD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4153FD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894513" w:rsidRPr="004153FD" w:rsidTr="00C327CE">
        <w:tc>
          <w:tcPr>
            <w:tcW w:w="6480" w:type="dxa"/>
          </w:tcPr>
          <w:p w:rsidR="00894513" w:rsidRPr="004153FD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</w:rPr>
              <w:t>Setting Priorities for the B.C. Health System (British Columbia Minis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try of Health, Canada, 2014) [66</w:t>
            </w:r>
            <w:r w:rsidRPr="004153FD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4153FD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894513" w:rsidRPr="004153FD" w:rsidTr="00C327CE">
        <w:tc>
          <w:tcPr>
            <w:tcW w:w="6480" w:type="dxa"/>
          </w:tcPr>
          <w:p w:rsidR="00894513" w:rsidRPr="004153FD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</w:rPr>
              <w:t>The Provincial Health Plan 2013-2018 (Province of New Brunswick, Canada, 2013) [67]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4153FD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894513" w:rsidRPr="004153FD" w:rsidTr="00C327CE">
        <w:tc>
          <w:tcPr>
            <w:tcW w:w="6480" w:type="dxa"/>
          </w:tcPr>
          <w:p w:rsidR="00894513" w:rsidRPr="004153FD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</w:rPr>
              <w:t xml:space="preserve">Improving Health Together: A Policy Framework for Chronic Disease Prevention and Management in Newfoundland and Labrador (Newfoundland Department of Health and Community Services,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Canada, 2011) [68</w:t>
            </w:r>
            <w:r w:rsidRPr="004153FD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4153FD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</w:tr>
      <w:tr w:rsidR="00894513" w:rsidRPr="004153FD" w:rsidTr="00C327CE">
        <w:tc>
          <w:tcPr>
            <w:tcW w:w="6480" w:type="dxa"/>
          </w:tcPr>
          <w:p w:rsidR="00894513" w:rsidRPr="004153FD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</w:rPr>
              <w:t>Report from the Canadian Chronic Disease Surveillance System: Hypertension in Canada (Public Health Agency of Canada, Canada, 2010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[70</w:t>
            </w:r>
            <w:r w:rsidRPr="004153FD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4153FD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894513" w:rsidRPr="004153FD" w:rsidTr="00C327CE">
        <w:tc>
          <w:tcPr>
            <w:tcW w:w="6480" w:type="dxa"/>
          </w:tcPr>
          <w:p w:rsidR="00894513" w:rsidRPr="004153FD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A Chronic Disease Prevention and Management Framework for New Brunswick (Primary Health Care Branch Addiction, Mental Health and Primary Health Care Division Department of Health, Canada, 2010)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 [71</w:t>
            </w:r>
            <w:r w:rsidRPr="004153FD">
              <w:rPr>
                <w:rFonts w:ascii="Calibri" w:eastAsia="Calibri" w:hAnsi="Calibri" w:cs="Calibri"/>
                <w:sz w:val="20"/>
                <w:szCs w:val="20"/>
              </w:rPr>
              <w:t>]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6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4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851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276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753" w:type="dxa"/>
          </w:tcPr>
          <w:p w:rsidR="00894513" w:rsidRPr="004153FD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</w:tr>
      <w:tr w:rsidR="00894513" w:rsidRPr="004153FD" w:rsidTr="00C327CE">
        <w:tc>
          <w:tcPr>
            <w:tcW w:w="6480" w:type="dxa"/>
          </w:tcPr>
          <w:p w:rsidR="00894513" w:rsidRPr="004153FD" w:rsidRDefault="00894513" w:rsidP="00C327CE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otal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6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440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153FD"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276" w:type="dxa"/>
          </w:tcPr>
          <w:p w:rsidR="00894513" w:rsidRPr="004153FD" w:rsidRDefault="00894513" w:rsidP="00C327CE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753" w:type="dxa"/>
          </w:tcPr>
          <w:p w:rsidR="00894513" w:rsidRPr="004153FD" w:rsidRDefault="00894513" w:rsidP="00C327CE">
            <w:pPr>
              <w:jc w:val="right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---</w:t>
            </w:r>
          </w:p>
        </w:tc>
      </w:tr>
    </w:tbl>
    <w:p w:rsidR="00894513" w:rsidRPr="00D45372" w:rsidRDefault="00894513" w:rsidP="00894513">
      <w:pPr>
        <w:spacing w:after="0" w:line="240" w:lineRule="auto"/>
        <w:rPr>
          <w:rFonts w:ascii="Calibri" w:hAnsi="Calibri" w:cstheme="minorHAnsi"/>
          <w:color w:val="000000" w:themeColor="text1"/>
          <w:sz w:val="24"/>
          <w:szCs w:val="24"/>
        </w:rPr>
      </w:pPr>
    </w:p>
    <w:p w:rsidR="00975A9F" w:rsidRPr="00894513" w:rsidRDefault="00975A9F" w:rsidP="00894513">
      <w:bookmarkStart w:id="0" w:name="_GoBack"/>
      <w:bookmarkEnd w:id="0"/>
    </w:p>
    <w:sectPr w:rsidR="00975A9F" w:rsidRPr="00894513" w:rsidSect="00383621">
      <w:footerReference w:type="default" r:id="rId4"/>
      <w:pgSz w:w="15840" w:h="12240" w:orient="landscape" w:code="1"/>
      <w:pgMar w:top="864" w:right="864" w:bottom="864" w:left="864" w:header="432" w:footer="43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50211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4D36" w:rsidRDefault="008945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84D36" w:rsidRDefault="0089451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1F0"/>
    <w:rsid w:val="005111F0"/>
    <w:rsid w:val="00894513"/>
    <w:rsid w:val="0097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A4F0B9-545E-4DAA-BF96-D26DA8794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5111F0"/>
    <w:rPr>
      <w:rFonts w:cs="Myriad Pro Light"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945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4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liardi, Anna</dc:creator>
  <cp:keywords/>
  <dc:description/>
  <cp:lastModifiedBy>Gagliardi, Anna</cp:lastModifiedBy>
  <cp:revision>2</cp:revision>
  <dcterms:created xsi:type="dcterms:W3CDTF">2019-06-10T18:29:00Z</dcterms:created>
  <dcterms:modified xsi:type="dcterms:W3CDTF">2019-06-10T18:29:00Z</dcterms:modified>
</cp:coreProperties>
</file>